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C63" w:rsidRDefault="00A16C63" w:rsidP="00A16C63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81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3"/>
        <w:gridCol w:w="1984"/>
        <w:gridCol w:w="2127"/>
        <w:gridCol w:w="819"/>
      </w:tblGrid>
      <w:tr w:rsidR="00A16C63" w:rsidRPr="005243E8" w:rsidTr="003C39E4">
        <w:trPr>
          <w:trHeight w:val="20"/>
        </w:trPr>
        <w:tc>
          <w:tcPr>
            <w:tcW w:w="3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6C63" w:rsidRPr="005243E8" w:rsidRDefault="00A16C63" w:rsidP="003C39E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6C63" w:rsidRPr="005243E8" w:rsidRDefault="00A16C63" w:rsidP="003C39E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alam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6C63" w:rsidRPr="005243E8" w:rsidRDefault="00A16C63" w:rsidP="003C39E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n-thalamic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6C63" w:rsidRDefault="00A16C63" w:rsidP="003C39E4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 w:rsidR="00A16C63" w:rsidRPr="005243E8" w:rsidTr="003C39E4">
        <w:trPr>
          <w:trHeight w:val="20"/>
        </w:trPr>
        <w:tc>
          <w:tcPr>
            <w:tcW w:w="3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patie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Default="00A16C63" w:rsidP="003C39E4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Default="00A16C63" w:rsidP="003C39E4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</w:tcPr>
          <w:p w:rsidR="00A16C63" w:rsidRDefault="00A16C63" w:rsidP="003C39E4">
            <w:pPr>
              <w:snapToGrid w:val="0"/>
              <w:spacing w:line="480" w:lineRule="auto"/>
              <w:jc w:val="left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</w:p>
        </w:tc>
      </w:tr>
      <w:tr w:rsidR="00A16C63" w:rsidRPr="005243E8" w:rsidTr="003C39E4">
        <w:trPr>
          <w:trHeight w:val="20"/>
        </w:trPr>
        <w:tc>
          <w:tcPr>
            <w:tcW w:w="3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Baseline lesion volume, m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2 [0.09, 0.52]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69 [0.30, 1.33]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</w:t>
            </w:r>
          </w:p>
        </w:tc>
      </w:tr>
      <w:tr w:rsidR="00A16C63" w:rsidRPr="005243E8" w:rsidTr="003C39E4">
        <w:trPr>
          <w:trHeight w:val="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Follow-up lesion volume, 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0 [0.05, 0.3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3 [0.15, 0.93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A16C63" w:rsidRPr="005243E8" w:rsidTr="003C39E4">
        <w:trPr>
          <w:trHeight w:val="20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Volume reduction, 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3 [0.02, 0.38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3 [0.00, 0.61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3</w:t>
            </w:r>
          </w:p>
        </w:tc>
      </w:tr>
      <w:tr w:rsidR="00A16C63" w:rsidRPr="005243E8" w:rsidTr="003C39E4">
        <w:trPr>
          <w:trHeight w:val="20"/>
        </w:trPr>
        <w:tc>
          <w:tcPr>
            <w:tcW w:w="3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Volume reduction rate, 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%, 75%]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8%, [0%, 57%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3</w:t>
            </w:r>
          </w:p>
        </w:tc>
      </w:tr>
      <w:tr w:rsidR="00A16C63" w:rsidRPr="005243E8" w:rsidTr="003C39E4">
        <w:trPr>
          <w:trHeight w:val="20"/>
        </w:trPr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avity form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 (38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 w:hint="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3 (67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C63" w:rsidRPr="005243E8" w:rsidRDefault="00A16C63" w:rsidP="003C39E4">
            <w:pPr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1</w:t>
            </w:r>
          </w:p>
        </w:tc>
      </w:tr>
    </w:tbl>
    <w:p w:rsidR="00A16C63" w:rsidRDefault="00A16C63" w:rsidP="00A16C63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 Table 1. Tissu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879D0">
        <w:rPr>
          <w:rFonts w:ascii="Times New Roman" w:hAnsi="Times New Roman"/>
          <w:b/>
          <w:sz w:val="24"/>
          <w:szCs w:val="24"/>
        </w:rPr>
        <w:t>characteristics</w:t>
      </w:r>
      <w:r>
        <w:rPr>
          <w:rFonts w:ascii="Times New Roman" w:hAnsi="Times New Roman"/>
          <w:b/>
          <w:sz w:val="24"/>
          <w:szCs w:val="24"/>
        </w:rPr>
        <w:t xml:space="preserve"> of thalamic and non-thalamic infarct.</w:t>
      </w:r>
    </w:p>
    <w:p w:rsidR="00A16C63" w:rsidRDefault="00A16C63" w:rsidP="00A16C63">
      <w:pPr>
        <w:jc w:val="left"/>
        <w:rPr>
          <w:rFonts w:ascii="Times New Roman" w:hAnsi="Times New Roman"/>
          <w:sz w:val="24"/>
        </w:rPr>
      </w:pPr>
      <w:r w:rsidRPr="00C16361">
        <w:rPr>
          <w:rFonts w:ascii="Times New Roman" w:hAnsi="Times New Roman"/>
          <w:sz w:val="24"/>
        </w:rPr>
        <w:t>Values are median [25th percentile, 75th percentile] or count (proportion).</w:t>
      </w:r>
    </w:p>
    <w:p w:rsidR="002051F1" w:rsidRDefault="002051F1">
      <w:bookmarkStart w:id="0" w:name="_GoBack"/>
      <w:bookmarkEnd w:id="0"/>
    </w:p>
    <w:sectPr w:rsidR="002051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C63"/>
    <w:rsid w:val="002051F1"/>
    <w:rsid w:val="00393A21"/>
    <w:rsid w:val="00A16C63"/>
    <w:rsid w:val="00B2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5AFC5C7-06AA-4188-ADCC-1EC83176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C6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1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AF322A91-04E5-4E33-9355-021E38D0BC4E}"/>
</file>

<file path=customXml/itemProps2.xml><?xml version="1.0" encoding="utf-8"?>
<ds:datastoreItem xmlns:ds="http://schemas.openxmlformats.org/officeDocument/2006/customXml" ds:itemID="{272BA5B6-34F8-471A-835D-E40256945584}"/>
</file>

<file path=customXml/itemProps3.xml><?xml version="1.0" encoding="utf-8"?>
<ds:datastoreItem xmlns:ds="http://schemas.openxmlformats.org/officeDocument/2006/customXml" ds:itemID="{AB5C0066-44C2-4607-B45F-993039C92E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崎周平</dc:creator>
  <cp:keywords/>
  <dc:description/>
  <cp:lastModifiedBy>岡崎周平</cp:lastModifiedBy>
  <cp:revision>1</cp:revision>
  <dcterms:created xsi:type="dcterms:W3CDTF">2015-04-07T11:26:00Z</dcterms:created>
  <dcterms:modified xsi:type="dcterms:W3CDTF">2015-04-0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